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288" w:rsidRDefault="000B0288" w:rsidP="000B0288">
      <w:r>
        <w:t>Supplementary material: full description of methods.</w:t>
      </w:r>
    </w:p>
    <w:p w:rsidR="000B0288" w:rsidRDefault="000B0288" w:rsidP="000B0288">
      <w:r>
        <w:t>Supplementary Table 1: Sequences, BLASTN, RDP classifier, and SILVA database results of cut DGGE bands.</w:t>
      </w:r>
    </w:p>
    <w:p w:rsidR="00F3583D" w:rsidRDefault="000B0288" w:rsidP="000B0288">
      <w:r>
        <w:t>Supplementary Table 2: Data of phylum- and class-level abundances, as used for Fig. 1.</w:t>
      </w:r>
      <w:bookmarkStart w:id="0" w:name="_GoBack"/>
      <w:bookmarkEnd w:id="0"/>
    </w:p>
    <w:sectPr w:rsidR="00F358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288" w:rsidRDefault="000B0288" w:rsidP="000B0288">
      <w:r>
        <w:separator/>
      </w:r>
    </w:p>
  </w:endnote>
  <w:endnote w:type="continuationSeparator" w:id="0">
    <w:p w:rsidR="000B0288" w:rsidRDefault="000B0288" w:rsidP="000B0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288" w:rsidRDefault="000B0288" w:rsidP="000B0288">
      <w:r>
        <w:separator/>
      </w:r>
    </w:p>
  </w:footnote>
  <w:footnote w:type="continuationSeparator" w:id="0">
    <w:p w:rsidR="000B0288" w:rsidRDefault="000B0288" w:rsidP="000B0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F97"/>
    <w:rsid w:val="000B0288"/>
    <w:rsid w:val="00D57F97"/>
    <w:rsid w:val="00F3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2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0288"/>
  </w:style>
  <w:style w:type="paragraph" w:styleId="a5">
    <w:name w:val="footer"/>
    <w:basedOn w:val="a"/>
    <w:link w:val="a6"/>
    <w:uiPriority w:val="99"/>
    <w:unhideWhenUsed/>
    <w:rsid w:val="000B02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02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2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0288"/>
  </w:style>
  <w:style w:type="paragraph" w:styleId="a5">
    <w:name w:val="footer"/>
    <w:basedOn w:val="a"/>
    <w:link w:val="a6"/>
    <w:uiPriority w:val="99"/>
    <w:unhideWhenUsed/>
    <w:rsid w:val="000B02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0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>Microsoft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</dc:creator>
  <cp:keywords/>
  <dc:description/>
  <cp:lastModifiedBy>nao</cp:lastModifiedBy>
  <cp:revision>2</cp:revision>
  <dcterms:created xsi:type="dcterms:W3CDTF">2015-02-17T04:37:00Z</dcterms:created>
  <dcterms:modified xsi:type="dcterms:W3CDTF">2015-02-17T04:37:00Z</dcterms:modified>
</cp:coreProperties>
</file>